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B162D" w14:textId="77777777" w:rsidR="00450A45" w:rsidRDefault="00450A45" w:rsidP="00450A45">
      <w:r>
        <w:t>Appendix 2: Sample search strategy</w:t>
      </w:r>
    </w:p>
    <w:p w14:paraId="1A1E9F38" w14:textId="77777777" w:rsidR="00450A45" w:rsidRDefault="00450A45" w:rsidP="00450A45"/>
    <w:tbl>
      <w:tblPr>
        <w:tblW w:w="9360" w:type="dxa"/>
        <w:tblLook w:val="04A0" w:firstRow="1" w:lastRow="0" w:firstColumn="1" w:lastColumn="0" w:noHBand="0" w:noVBand="1"/>
      </w:tblPr>
      <w:tblGrid>
        <w:gridCol w:w="440"/>
        <w:gridCol w:w="8358"/>
        <w:gridCol w:w="997"/>
      </w:tblGrid>
      <w:tr w:rsidR="00450A45" w:rsidRPr="007969A3" w14:paraId="52AD5073" w14:textId="77777777" w:rsidTr="00BD09D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17D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vid MEDLINE(R) and 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Epub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head of Print, In-Process, In-Data-Review &amp; Other Non-Indexed Citations, Daily and Versions(R) &lt;1946 to March 09, 2021&gt;</w:t>
            </w:r>
          </w:p>
        </w:tc>
      </w:tr>
      <w:tr w:rsidR="00450A45" w:rsidRPr="007969A3" w14:paraId="24D80418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606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3BF" w14:textId="77777777" w:rsidR="00450A45" w:rsidRPr="007969A3" w:rsidRDefault="00450A45" w:rsidP="00BD09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1FC" w14:textId="77777777" w:rsidR="00450A45" w:rsidRPr="007969A3" w:rsidRDefault="00450A45" w:rsidP="00BD09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0A45" w:rsidRPr="007969A3" w14:paraId="39FBF387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481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CCA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internet-based intervention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7680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</w:tr>
      <w:tr w:rsidR="00450A45" w:rsidRPr="007969A3" w14:paraId="00E8BDE0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298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ED0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internet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0E0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75106</w:t>
            </w:r>
          </w:p>
        </w:tc>
      </w:tr>
      <w:tr w:rsidR="00450A45" w:rsidRPr="007969A3" w14:paraId="19B75E91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E72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4D5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telemedicine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9B5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6754</w:t>
            </w:r>
          </w:p>
        </w:tc>
      </w:tr>
      <w:tr w:rsidR="00450A45" w:rsidRPr="007969A3" w14:paraId="3FD39D44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1CA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64D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videoconferencing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299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811</w:t>
            </w:r>
          </w:p>
        </w:tc>
      </w:tr>
      <w:tr w:rsidR="00450A45" w:rsidRPr="007969A3" w14:paraId="75084D9B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0B2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215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internet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C2A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56363</w:t>
            </w:r>
          </w:p>
        </w:tc>
      </w:tr>
      <w:tr w:rsidR="00450A45" w:rsidRPr="007969A3" w14:paraId="47156B9F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828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251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web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AD3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26058</w:t>
            </w:r>
          </w:p>
        </w:tc>
      </w:tr>
      <w:tr w:rsidR="00450A45" w:rsidRPr="007969A3" w14:paraId="0788758B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ABB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4D9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online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C85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2445</w:t>
            </w:r>
          </w:p>
        </w:tc>
      </w:tr>
      <w:tr w:rsidR="00450A45" w:rsidRPr="007969A3" w14:paraId="01BD58F7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634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EE9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remote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F6C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74113</w:t>
            </w:r>
          </w:p>
        </w:tc>
      </w:tr>
      <w:tr w:rsidR="00450A45" w:rsidRPr="007969A3" w14:paraId="042A8B2E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06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3DC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digital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F3BD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3277</w:t>
            </w:r>
          </w:p>
        </w:tc>
      </w:tr>
      <w:tr w:rsidR="00450A45" w:rsidRPr="007969A3" w14:paraId="7D5102BE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1E61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1B2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video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73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4857</w:t>
            </w:r>
          </w:p>
        </w:tc>
      </w:tr>
      <w:tr w:rsidR="00450A45" w:rsidRPr="007969A3" w14:paraId="627FACAA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418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3F1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virtual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95F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64852</w:t>
            </w:r>
          </w:p>
        </w:tc>
      </w:tr>
      <w:tr w:rsidR="00450A45" w:rsidRPr="007969A3" w14:paraId="641894D9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6B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5F9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technolog</w:t>
            </w:r>
            <w:proofErr w:type="spellEnd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C9E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506653</w:t>
            </w:r>
          </w:p>
        </w:tc>
      </w:tr>
      <w:tr w:rsidR="00450A45" w:rsidRPr="007969A3" w14:paraId="079D97A8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5AA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5C2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 or 2 or 3 or 4 or 5 or 6 or 7 or 8 or 9 or 10 or 11 or 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CDB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139487</w:t>
            </w:r>
          </w:p>
        </w:tc>
      </w:tr>
      <w:tr w:rsidR="00450A45" w:rsidRPr="007969A3" w14:paraId="0C19DCD0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284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B6C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group* adj3 (based or treatment* or 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* or virtual or session* or peer* or support*)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D11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68547</w:t>
            </w:r>
          </w:p>
        </w:tc>
      </w:tr>
      <w:tr w:rsidR="00450A45" w:rsidRPr="007969A3" w14:paraId="687E9E4C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D8D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796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 </w:t>
            </w: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intervention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56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862</w:t>
            </w:r>
          </w:p>
        </w:tc>
      </w:tr>
      <w:tr w:rsidR="00450A45" w:rsidRPr="007969A3" w14:paraId="603B5524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A971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A1A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group*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06C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16456</w:t>
            </w:r>
          </w:p>
        </w:tc>
      </w:tr>
      <w:tr w:rsidR="00450A45" w:rsidRPr="007969A3" w14:paraId="28DBF435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1F9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CDF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Psychotherapy, Group/ or Peer Group/ or Group Processes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B09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48285</w:t>
            </w:r>
          </w:p>
        </w:tc>
      </w:tr>
      <w:tr w:rsidR="00450A45" w:rsidRPr="007969A3" w14:paraId="2565C9E4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A3A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5CD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4 or 15 or 16 or 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BD3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497535</w:t>
            </w:r>
          </w:p>
        </w:tc>
      </w:tr>
      <w:tr w:rsidR="00450A45" w:rsidRPr="007969A3" w14:paraId="6E8ACA5F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A4E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14D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exp obesity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78C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20952</w:t>
            </w:r>
          </w:p>
        </w:tc>
      </w:tr>
      <w:tr w:rsidR="00450A45" w:rsidRPr="007969A3" w14:paraId="58571821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9A8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8A4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obesity management/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A06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</w:tr>
      <w:tr w:rsidR="00450A45" w:rsidRPr="007969A3" w14:paraId="1E580B13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C90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A3C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(obesity or obese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2EF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319850</w:t>
            </w:r>
          </w:p>
        </w:tc>
      </w:tr>
      <w:tr w:rsidR="00450A45" w:rsidRPr="007969A3" w14:paraId="6061E441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FFC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658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ialist weight </w:t>
            </w: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management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8F8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450A45" w:rsidRPr="007969A3" w14:paraId="6B864D37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A5D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913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er 3 weight </w:t>
            </w:r>
            <w:proofErr w:type="spellStart"/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management.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F33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450A45" w:rsidRPr="007969A3" w14:paraId="09340967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1ED5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1EE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(BMI adj1 "35"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E50E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738</w:t>
            </w:r>
          </w:p>
        </w:tc>
      </w:tr>
      <w:tr w:rsidR="00450A45" w:rsidRPr="007969A3" w14:paraId="20102DB7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A8D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DA8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(BMI adj1 "40"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F73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478</w:t>
            </w:r>
          </w:p>
        </w:tc>
      </w:tr>
      <w:tr w:rsidR="00450A45" w:rsidRPr="007969A3" w14:paraId="43563EC8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E4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77F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(BMI adj1 "45"</w:t>
            </w:r>
            <w:proofErr w:type="gram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,kw,ti</w:t>
            </w:r>
            <w:proofErr w:type="spellEnd"/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479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</w:tr>
      <w:tr w:rsidR="00450A45" w:rsidRPr="007969A3" w14:paraId="7414AA0A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CEA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A2E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9 or 20 or 21 or 22 or 23 or 24 or 25 or 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324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369891</w:t>
            </w:r>
          </w:p>
        </w:tc>
      </w:tr>
      <w:tr w:rsidR="00450A45" w:rsidRPr="007969A3" w14:paraId="369F4F12" w14:textId="77777777" w:rsidTr="00BD09D7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4A27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9235" w14:textId="77777777" w:rsidR="00450A45" w:rsidRPr="007969A3" w:rsidRDefault="00450A45" w:rsidP="00BD09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color w:val="000000"/>
                <w:lang w:eastAsia="en-GB"/>
              </w:rPr>
              <w:t>13 and 18 and 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581" w14:textId="77777777" w:rsidR="00450A45" w:rsidRPr="007969A3" w:rsidRDefault="00450A45" w:rsidP="00BD09D7">
            <w:pPr>
              <w:jc w:val="right"/>
              <w:rPr>
                <w:rFonts w:ascii="Calibri" w:eastAsia="Times New Roman" w:hAnsi="Calibri" w:cs="Calibri"/>
                <w:bCs/>
                <w:color w:val="FF0000"/>
                <w:lang w:eastAsia="en-GB"/>
              </w:rPr>
            </w:pPr>
            <w:r w:rsidRPr="007969A3">
              <w:rPr>
                <w:rFonts w:ascii="Calibri" w:eastAsia="Times New Roman" w:hAnsi="Calibri" w:cs="Calibri"/>
                <w:bCs/>
                <w:lang w:eastAsia="en-GB"/>
              </w:rPr>
              <w:t>494</w:t>
            </w:r>
          </w:p>
        </w:tc>
      </w:tr>
    </w:tbl>
    <w:p w14:paraId="18A92AC7" w14:textId="77777777" w:rsidR="00450A45" w:rsidRDefault="00450A45" w:rsidP="00450A45"/>
    <w:p w14:paraId="2CDAC17A" w14:textId="77777777" w:rsidR="00450A45" w:rsidRDefault="00450A45" w:rsidP="00450A45"/>
    <w:p w14:paraId="5F3D2D1A" w14:textId="77777777" w:rsidR="00450A45" w:rsidRDefault="00450A45" w:rsidP="00450A45"/>
    <w:p w14:paraId="31445411" w14:textId="77777777" w:rsidR="00450A45" w:rsidRDefault="00450A45"/>
    <w:sectPr w:rsidR="00450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45"/>
    <w:rsid w:val="0045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8E227"/>
  <w15:chartTrackingRefBased/>
  <w15:docId w15:val="{4932EC1C-A093-1649-98E5-F9D63537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45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1</cp:revision>
  <dcterms:created xsi:type="dcterms:W3CDTF">2021-06-10T12:23:00Z</dcterms:created>
  <dcterms:modified xsi:type="dcterms:W3CDTF">2021-06-10T12:24:00Z</dcterms:modified>
</cp:coreProperties>
</file>